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1504"/>
        <w:tblW w:w="0" w:type="auto"/>
        <w:tblLook w:val="04A0" w:firstRow="1" w:lastRow="0" w:firstColumn="1" w:lastColumn="0" w:noHBand="0" w:noVBand="1"/>
      </w:tblPr>
      <w:tblGrid>
        <w:gridCol w:w="1569"/>
        <w:gridCol w:w="1504"/>
        <w:gridCol w:w="1504"/>
        <w:gridCol w:w="1555"/>
        <w:gridCol w:w="1504"/>
        <w:gridCol w:w="1380"/>
      </w:tblGrid>
      <w:tr w:rsidR="00D6421F" w:rsidRPr="00F57D0A" w:rsidTr="00775E6F">
        <w:trPr>
          <w:trHeight w:val="281"/>
        </w:trPr>
        <w:tc>
          <w:tcPr>
            <w:tcW w:w="1569" w:type="dxa"/>
          </w:tcPr>
          <w:p w:rsidR="00D6421F" w:rsidRPr="00F57D0A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504" w:type="dxa"/>
          </w:tcPr>
          <w:p w:rsidR="00D6421F" w:rsidRPr="00F57D0A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Very good</w:t>
            </w:r>
          </w:p>
        </w:tc>
        <w:tc>
          <w:tcPr>
            <w:tcW w:w="1504" w:type="dxa"/>
          </w:tcPr>
          <w:p w:rsidR="00D6421F" w:rsidRPr="00F57D0A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Good</w:t>
            </w:r>
          </w:p>
        </w:tc>
        <w:tc>
          <w:tcPr>
            <w:tcW w:w="1555" w:type="dxa"/>
          </w:tcPr>
          <w:p w:rsidR="00D6421F" w:rsidRPr="00F57D0A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Moderate</w:t>
            </w:r>
          </w:p>
        </w:tc>
        <w:tc>
          <w:tcPr>
            <w:tcW w:w="1504" w:type="dxa"/>
          </w:tcPr>
          <w:p w:rsidR="00D6421F" w:rsidRPr="00F57D0A" w:rsidRDefault="00775E6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oor</w:t>
            </w:r>
          </w:p>
        </w:tc>
        <w:tc>
          <w:tcPr>
            <w:tcW w:w="1380" w:type="dxa"/>
          </w:tcPr>
          <w:p w:rsidR="00D6421F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Very Poor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Cuba</w:t>
            </w:r>
          </w:p>
        </w:tc>
        <w:tc>
          <w:tcPr>
            <w:tcW w:w="1504" w:type="dxa"/>
          </w:tcPr>
          <w:p w:rsidR="00D6421F" w:rsidRPr="00F57D0A" w:rsidRDefault="00D6421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.26</w:t>
            </w:r>
            <w:r w:rsidR="00775E6F">
              <w:rPr>
                <w:rFonts w:ascii="Arial Narrow" w:hAnsi="Arial Narrow"/>
                <w:sz w:val="16"/>
                <w:szCs w:val="16"/>
              </w:rPr>
              <w:t xml:space="preserve"> (9.19-11.43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2.59 (40.80-44.40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7.92 (36.18-39.70)</w:t>
            </w:r>
          </w:p>
        </w:tc>
        <w:tc>
          <w:tcPr>
            <w:tcW w:w="1504" w:type="dxa"/>
          </w:tcPr>
          <w:p w:rsidR="00D6421F" w:rsidRPr="00F57D0A" w:rsidRDefault="00B96396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.77 (</w:t>
            </w:r>
            <w:r w:rsidR="009000DB">
              <w:rPr>
                <w:rFonts w:ascii="Arial Narrow" w:hAnsi="Arial Narrow"/>
                <w:sz w:val="16"/>
                <w:szCs w:val="16"/>
              </w:rPr>
              <w:t>6.85-8.80</w:t>
            </w:r>
            <w:r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380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47 (1.08-1.98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E57DEF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Dom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Rep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.54 (12.03-15.20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.80 (32.72-36.93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2.41 (40.21-44.64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.22 (6.15-8.45)</w:t>
            </w:r>
          </w:p>
        </w:tc>
        <w:tc>
          <w:tcPr>
            <w:tcW w:w="1380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.04 (1.51-2.76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Peru (</w:t>
            </w:r>
            <w:r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9.87 (17.69-22.24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6.17 (33.63-38.80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8.86 (36.26-41.54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.08 (3.13-5.29)</w:t>
            </w:r>
          </w:p>
        </w:tc>
        <w:tc>
          <w:tcPr>
            <w:tcW w:w="1380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02 (0.61-1.71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Peru (</w:t>
            </w:r>
            <w:r>
              <w:rPr>
                <w:rFonts w:ascii="Arial Narrow" w:hAnsi="Arial Narrow"/>
                <w:b/>
                <w:sz w:val="16"/>
                <w:szCs w:val="16"/>
              </w:rPr>
              <w:t>R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.68 (21.09-28.66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.48 (30.50-38.70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8.84 (34.68-43.16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81 (0.98-3.35)</w:t>
            </w:r>
          </w:p>
        </w:tc>
        <w:tc>
          <w:tcPr>
            <w:tcW w:w="1380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18 (0.03-1.28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Venezuela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5.00 (13.37-16.80)</w:t>
            </w:r>
          </w:p>
        </w:tc>
        <w:tc>
          <w:tcPr>
            <w:tcW w:w="1504" w:type="dxa"/>
          </w:tcPr>
          <w:p w:rsidR="00D6421F" w:rsidRPr="00F57D0A" w:rsidRDefault="00AD542D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4.14 (41.85-46.45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6.32 (34.13-38.57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.65 (2.89-4.60)</w:t>
            </w:r>
          </w:p>
        </w:tc>
        <w:tc>
          <w:tcPr>
            <w:tcW w:w="1380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89 (0.55-1.42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Mexico (</w:t>
            </w:r>
            <w:r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.86 (18.46-23.48)</w:t>
            </w:r>
          </w:p>
        </w:tc>
        <w:tc>
          <w:tcPr>
            <w:tcW w:w="1504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0.94 (28.07-33.96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9.52 (36.55-42.57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.09 (5.65-8.86)</w:t>
            </w:r>
          </w:p>
        </w:tc>
        <w:tc>
          <w:tcPr>
            <w:tcW w:w="1380" w:type="dxa"/>
          </w:tcPr>
          <w:p w:rsidR="00D6421F" w:rsidRPr="00F57D0A" w:rsidRDefault="00F47E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60 (0.96-2.65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Mexico (R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8.30 (15.97-20.88)</w:t>
            </w:r>
          </w:p>
        </w:tc>
        <w:tc>
          <w:tcPr>
            <w:tcW w:w="1504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2.90 (30.01-35.93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0.40 (37.30-43.58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.10 (5.66-8.87)</w:t>
            </w:r>
          </w:p>
        </w:tc>
        <w:tc>
          <w:tcPr>
            <w:tcW w:w="1380" w:type="dxa"/>
          </w:tcPr>
          <w:p w:rsidR="00D6421F" w:rsidRPr="00F57D0A" w:rsidRDefault="00F47EDB" w:rsidP="00F47E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30 (0.76-2.22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China (</w:t>
            </w:r>
            <w:r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.07 (1.37-3.11)</w:t>
            </w:r>
          </w:p>
        </w:tc>
        <w:tc>
          <w:tcPr>
            <w:tcW w:w="1504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3.10 (11.15-15.34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1.21 (78.70-83.48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.02 (2.18-4.16)</w:t>
            </w:r>
          </w:p>
        </w:tc>
        <w:tc>
          <w:tcPr>
            <w:tcW w:w="1380" w:type="dxa"/>
          </w:tcPr>
          <w:p w:rsidR="00D6421F" w:rsidRPr="00F57D0A" w:rsidRDefault="00F47EDB" w:rsidP="00F47E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60 (0.29-1.26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China (</w:t>
            </w:r>
            <w:r>
              <w:rPr>
                <w:rFonts w:ascii="Arial Narrow" w:hAnsi="Arial Narrow"/>
                <w:b/>
                <w:sz w:val="16"/>
                <w:szCs w:val="16"/>
              </w:rPr>
              <w:t>R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.85 (21.99-27.95)</w:t>
            </w:r>
          </w:p>
        </w:tc>
        <w:tc>
          <w:tcPr>
            <w:tcW w:w="1504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4.02 (40.70-47.40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6.95 (24.11-29.98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.99 (2.11-4.24)</w:t>
            </w:r>
          </w:p>
        </w:tc>
        <w:tc>
          <w:tcPr>
            <w:tcW w:w="1380" w:type="dxa"/>
          </w:tcPr>
          <w:p w:rsidR="00D6421F" w:rsidRPr="00F57D0A" w:rsidRDefault="00F47EDB" w:rsidP="00F47E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20 (0.68-2.09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India (</w:t>
            </w:r>
            <w:r>
              <w:rPr>
                <w:rFonts w:ascii="Arial Narrow" w:hAnsi="Arial Narrow"/>
                <w:b/>
                <w:sz w:val="16"/>
                <w:szCs w:val="16"/>
              </w:rPr>
              <w:t>U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1.66 (38.55-44.87)</w:t>
            </w:r>
          </w:p>
        </w:tc>
        <w:tc>
          <w:tcPr>
            <w:tcW w:w="1504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6.60 (33.62-39.67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.15 (14.94-19.61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.99 (2.94-5.40)</w:t>
            </w:r>
          </w:p>
        </w:tc>
        <w:tc>
          <w:tcPr>
            <w:tcW w:w="1380" w:type="dxa"/>
          </w:tcPr>
          <w:p w:rsidR="00D6421F" w:rsidRPr="00F57D0A" w:rsidRDefault="00F47EDB" w:rsidP="00F47E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.60 (0.27-1.32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50202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India (</w:t>
            </w:r>
            <w:r>
              <w:rPr>
                <w:rFonts w:ascii="Arial Narrow" w:hAnsi="Arial Narrow"/>
                <w:b/>
                <w:sz w:val="16"/>
                <w:szCs w:val="16"/>
              </w:rPr>
              <w:t>R</w:t>
            </w:r>
            <w:r w:rsidRPr="00F57D0A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.02 (14.85-35.54)</w:t>
            </w:r>
          </w:p>
        </w:tc>
        <w:tc>
          <w:tcPr>
            <w:tcW w:w="1504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.12 (20.59-25.87)</w:t>
            </w:r>
          </w:p>
        </w:tc>
        <w:tc>
          <w:tcPr>
            <w:tcW w:w="1555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4.86 (61.88-67.74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.01 (6.48-9.86)</w:t>
            </w:r>
          </w:p>
        </w:tc>
        <w:tc>
          <w:tcPr>
            <w:tcW w:w="1380" w:type="dxa"/>
          </w:tcPr>
          <w:p w:rsidR="00D6421F" w:rsidRPr="00F57D0A" w:rsidRDefault="00F47EDB" w:rsidP="00F47E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70 (1.06-2.72)</w:t>
            </w:r>
          </w:p>
        </w:tc>
      </w:tr>
      <w:tr w:rsidR="00D6421F" w:rsidRPr="00F57D0A" w:rsidTr="00775E6F">
        <w:tc>
          <w:tcPr>
            <w:tcW w:w="1569" w:type="dxa"/>
          </w:tcPr>
          <w:p w:rsidR="00D6421F" w:rsidRPr="00F57D0A" w:rsidRDefault="00D6421F" w:rsidP="00F57D0A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F57D0A">
              <w:rPr>
                <w:rFonts w:ascii="Arial Narrow" w:hAnsi="Arial Narrow"/>
                <w:b/>
                <w:sz w:val="16"/>
                <w:szCs w:val="16"/>
              </w:rPr>
              <w:t>Puerto Rico</w:t>
            </w:r>
          </w:p>
        </w:tc>
        <w:tc>
          <w:tcPr>
            <w:tcW w:w="1504" w:type="dxa"/>
          </w:tcPr>
          <w:p w:rsidR="00D6421F" w:rsidRPr="00F57D0A" w:rsidRDefault="00775E6F" w:rsidP="00775E6F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.84 (6.73-9.12)</w:t>
            </w:r>
          </w:p>
        </w:tc>
        <w:tc>
          <w:tcPr>
            <w:tcW w:w="1504" w:type="dxa"/>
          </w:tcPr>
          <w:p w:rsidR="00D6421F" w:rsidRPr="00F57D0A" w:rsidRDefault="00AD542D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6.75 (44.54-48.98)</w:t>
            </w:r>
          </w:p>
        </w:tc>
        <w:tc>
          <w:tcPr>
            <w:tcW w:w="1555" w:type="dxa"/>
          </w:tcPr>
          <w:p w:rsidR="00D6421F" w:rsidRPr="00F57D0A" w:rsidRDefault="005F6DE7" w:rsidP="00AD542D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7.36 (35.24-39.54)</w:t>
            </w:r>
          </w:p>
        </w:tc>
        <w:tc>
          <w:tcPr>
            <w:tcW w:w="1504" w:type="dxa"/>
          </w:tcPr>
          <w:p w:rsidR="00D6421F" w:rsidRPr="00F57D0A" w:rsidRDefault="009000DB" w:rsidP="009000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.19 (5.22-7.34)</w:t>
            </w:r>
          </w:p>
        </w:tc>
        <w:tc>
          <w:tcPr>
            <w:tcW w:w="1380" w:type="dxa"/>
          </w:tcPr>
          <w:p w:rsidR="00D6421F" w:rsidRPr="00F57D0A" w:rsidRDefault="00F47EDB" w:rsidP="00F47EDB">
            <w:pPr>
              <w:spacing w:before="20" w:after="2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.85 (1.34-2.54)</w:t>
            </w:r>
          </w:p>
        </w:tc>
      </w:tr>
      <w:tr w:rsidR="00775E6F" w:rsidRPr="00F57D0A" w:rsidTr="00775E6F">
        <w:tc>
          <w:tcPr>
            <w:tcW w:w="9016" w:type="dxa"/>
            <w:gridSpan w:val="6"/>
          </w:tcPr>
          <w:p w:rsidR="00775E6F" w:rsidRDefault="00775E6F" w:rsidP="00044352">
            <w:pPr>
              <w:spacing w:before="20" w:after="20"/>
              <w:ind w:left="57"/>
              <w:rPr>
                <w:rFonts w:ascii="Arial Narrow" w:hAnsi="Arial Narrow"/>
                <w:b/>
                <w:sz w:val="16"/>
                <w:szCs w:val="16"/>
              </w:rPr>
            </w:pPr>
            <w:r w:rsidRPr="00112DC7">
              <w:rPr>
                <w:rFonts w:ascii="Arial Narrow" w:hAnsi="Arial Narrow"/>
                <w:b/>
                <w:sz w:val="16"/>
                <w:szCs w:val="16"/>
              </w:rPr>
              <w:t xml:space="preserve">Supplementary Table </w:t>
            </w:r>
            <w:r w:rsidR="00044352">
              <w:rPr>
                <w:rFonts w:ascii="Arial Narrow" w:hAnsi="Arial Narrow"/>
                <w:b/>
                <w:sz w:val="16"/>
                <w:szCs w:val="16"/>
              </w:rPr>
              <w:t>2</w:t>
            </w:r>
            <w:r w:rsidRPr="00112DC7">
              <w:rPr>
                <w:rFonts w:ascii="Arial Narrow" w:hAnsi="Arial Narrow"/>
                <w:b/>
                <w:sz w:val="16"/>
                <w:szCs w:val="16"/>
              </w:rPr>
              <w:t>.</w:t>
            </w:r>
            <w:r w:rsidRPr="00112DC7">
              <w:rPr>
                <w:rFonts w:ascii="Arial Narrow" w:hAnsi="Arial Narrow"/>
                <w:sz w:val="16"/>
                <w:szCs w:val="16"/>
              </w:rPr>
              <w:t xml:space="preserve"> Prevalence ratios </w:t>
            </w:r>
            <w:r w:rsidRPr="00F57D0A">
              <w:rPr>
                <w:rFonts w:ascii="Arial Narrow" w:hAnsi="Arial Narrow"/>
                <w:sz w:val="16"/>
                <w:szCs w:val="16"/>
              </w:rPr>
              <w:t xml:space="preserve">(95% CI) </w:t>
            </w:r>
            <w:r w:rsidRPr="00112DC7">
              <w:rPr>
                <w:rFonts w:ascii="Arial Narrow" w:hAnsi="Arial Narrow"/>
                <w:sz w:val="16"/>
                <w:szCs w:val="16"/>
              </w:rPr>
              <w:t xml:space="preserve">of self-rated health (SRH) by site </w:t>
            </w:r>
            <w:r w:rsidRPr="00112DC7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with the five levels of SRH as 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measured in the original survey </w:t>
            </w:r>
            <w:r w:rsidRPr="00112DC7">
              <w:rPr>
                <w:rFonts w:ascii="Arial Narrow" w:hAnsi="Arial Narrow"/>
                <w:sz w:val="16"/>
                <w:szCs w:val="16"/>
              </w:rPr>
              <w:t xml:space="preserve">(U= Urban; R= Rural; Dom Rep= Dominican Republic). </w:t>
            </w:r>
          </w:p>
        </w:tc>
      </w:tr>
    </w:tbl>
    <w:p w:rsidR="009937C6" w:rsidRPr="00F57D0A" w:rsidRDefault="009937C6" w:rsidP="00F57D0A">
      <w:pPr>
        <w:spacing w:before="20" w:after="20" w:line="240" w:lineRule="auto"/>
        <w:ind w:left="57"/>
        <w:rPr>
          <w:rFonts w:ascii="Arial Narrow" w:hAnsi="Arial Narrow"/>
          <w:sz w:val="16"/>
          <w:szCs w:val="16"/>
        </w:rPr>
      </w:pPr>
    </w:p>
    <w:sectPr w:rsidR="009937C6" w:rsidRPr="00F57D0A" w:rsidSect="00D642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05"/>
    <w:rsid w:val="00044352"/>
    <w:rsid w:val="000C535D"/>
    <w:rsid w:val="00112DC7"/>
    <w:rsid w:val="00195E60"/>
    <w:rsid w:val="00242082"/>
    <w:rsid w:val="002B708A"/>
    <w:rsid w:val="002C1867"/>
    <w:rsid w:val="00356054"/>
    <w:rsid w:val="004315B7"/>
    <w:rsid w:val="00464070"/>
    <w:rsid w:val="00466CBA"/>
    <w:rsid w:val="00502022"/>
    <w:rsid w:val="00542DC8"/>
    <w:rsid w:val="00575AC7"/>
    <w:rsid w:val="005B4138"/>
    <w:rsid w:val="005F6DE7"/>
    <w:rsid w:val="00600101"/>
    <w:rsid w:val="006E24BF"/>
    <w:rsid w:val="00775E6F"/>
    <w:rsid w:val="007D7CAC"/>
    <w:rsid w:val="00815E06"/>
    <w:rsid w:val="00830439"/>
    <w:rsid w:val="008367AC"/>
    <w:rsid w:val="00895A4B"/>
    <w:rsid w:val="008E6C74"/>
    <w:rsid w:val="009000DB"/>
    <w:rsid w:val="009937C6"/>
    <w:rsid w:val="009D59A1"/>
    <w:rsid w:val="00A31FF4"/>
    <w:rsid w:val="00AD542D"/>
    <w:rsid w:val="00B96396"/>
    <w:rsid w:val="00C004CC"/>
    <w:rsid w:val="00D03605"/>
    <w:rsid w:val="00D45BE4"/>
    <w:rsid w:val="00D6421F"/>
    <w:rsid w:val="00DD2C70"/>
    <w:rsid w:val="00E04AB5"/>
    <w:rsid w:val="00E36497"/>
    <w:rsid w:val="00E57DEF"/>
    <w:rsid w:val="00EC21E2"/>
    <w:rsid w:val="00F47EDB"/>
    <w:rsid w:val="00F57D0A"/>
    <w:rsid w:val="00FB22BC"/>
    <w:rsid w:val="00FB66FB"/>
    <w:rsid w:val="00FE4515"/>
    <w:rsid w:val="00FF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FE3BD50-396C-42C6-A67F-9141D028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6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5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rina</dc:creator>
  <cp:lastModifiedBy>Hanna Falk</cp:lastModifiedBy>
  <cp:revision>2</cp:revision>
  <dcterms:created xsi:type="dcterms:W3CDTF">2017-03-03T07:52:00Z</dcterms:created>
  <dcterms:modified xsi:type="dcterms:W3CDTF">2017-03-03T07:52:00Z</dcterms:modified>
</cp:coreProperties>
</file>